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010D9" w14:textId="77777777" w:rsidR="00343C15" w:rsidRPr="00343C15" w:rsidRDefault="00343C15" w:rsidP="00343C15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43C15">
        <w:rPr>
          <w:rFonts w:ascii="Times New Roman" w:hAnsi="Times New Roman" w:cs="Times New Roman"/>
          <w:b/>
          <w:bCs/>
          <w:sz w:val="22"/>
          <w:szCs w:val="22"/>
        </w:rPr>
        <w:t>SUPPLEMENTAL MATERIAL</w:t>
      </w:r>
    </w:p>
    <w:p w14:paraId="01968C8A" w14:textId="77777777" w:rsidR="00343C15" w:rsidRPr="00343C15" w:rsidRDefault="00343C15" w:rsidP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C65F0F7" w14:textId="60C80EE3" w:rsidR="00343C15" w:rsidRPr="00343C15" w:rsidRDefault="00343C15" w:rsidP="00343C15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43C15">
        <w:rPr>
          <w:rFonts w:ascii="Times New Roman" w:hAnsi="Times New Roman" w:cs="Times New Roman"/>
          <w:b/>
          <w:bCs/>
          <w:sz w:val="22"/>
          <w:szCs w:val="22"/>
        </w:rPr>
        <w:t>Supplemental Table 1: Change from Baseline as a Function of Sex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155"/>
        <w:gridCol w:w="1710"/>
        <w:gridCol w:w="1980"/>
        <w:gridCol w:w="1350"/>
      </w:tblGrid>
      <w:tr w:rsidR="00343C15" w:rsidRPr="00343C15" w14:paraId="3921D20A" w14:textId="77777777" w:rsidTr="00343C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2DD9FF42" w14:textId="77777777" w:rsidR="00343C15" w:rsidRPr="00343C15" w:rsidRDefault="00343C15" w:rsidP="00343C1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Outcome Measure</w:t>
            </w:r>
          </w:p>
        </w:tc>
        <w:tc>
          <w:tcPr>
            <w:tcW w:w="1710" w:type="dxa"/>
          </w:tcPr>
          <w:p w14:paraId="1F22646A" w14:textId="77777777" w:rsidR="00343C15" w:rsidRPr="00343C15" w:rsidRDefault="00343C15" w:rsidP="00343C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Z Dose</w:t>
            </w:r>
          </w:p>
        </w:tc>
        <w:tc>
          <w:tcPr>
            <w:tcW w:w="1980" w:type="dxa"/>
          </w:tcPr>
          <w:p w14:paraId="0572FD65" w14:textId="77777777" w:rsidR="00343C15" w:rsidRPr="00343C15" w:rsidRDefault="00343C15" w:rsidP="00343C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ales relative to Females</w:t>
            </w:r>
          </w:p>
          <w:p w14:paraId="276FB8BA" w14:textId="77777777" w:rsidR="00343C15" w:rsidRPr="00343C15" w:rsidRDefault="00343C15" w:rsidP="00343C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Estimate </w:t>
            </w:r>
            <w:r w:rsidRPr="00343C1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SEM</w:t>
            </w:r>
          </w:p>
        </w:tc>
        <w:tc>
          <w:tcPr>
            <w:tcW w:w="1350" w:type="dxa"/>
          </w:tcPr>
          <w:p w14:paraId="040E716B" w14:textId="77777777" w:rsidR="00343C15" w:rsidRPr="00343C15" w:rsidRDefault="00343C15" w:rsidP="00343C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-value</w:t>
            </w:r>
          </w:p>
        </w:tc>
      </w:tr>
      <w:tr w:rsidR="00343C15" w:rsidRPr="00343C15" w14:paraId="5355099F" w14:textId="77777777" w:rsidTr="00343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</w:tcPr>
          <w:p w14:paraId="05902906" w14:textId="77777777" w:rsidR="00343C15" w:rsidRDefault="00343C15" w:rsidP="00343C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SBP</w:t>
            </w:r>
          </w:p>
          <w:p w14:paraId="61839E00" w14:textId="1B59AEC6" w:rsidR="009C7D83" w:rsidRPr="00343C15" w:rsidRDefault="009C7D83" w:rsidP="00343C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mmHg)</w:t>
            </w:r>
          </w:p>
        </w:tc>
        <w:tc>
          <w:tcPr>
            <w:tcW w:w="1710" w:type="dxa"/>
          </w:tcPr>
          <w:p w14:paraId="11515413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1 mg/day</w:t>
            </w:r>
          </w:p>
        </w:tc>
        <w:tc>
          <w:tcPr>
            <w:tcW w:w="1980" w:type="dxa"/>
          </w:tcPr>
          <w:p w14:paraId="781309DB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-7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5.53</w:t>
            </w:r>
          </w:p>
        </w:tc>
        <w:tc>
          <w:tcPr>
            <w:tcW w:w="1350" w:type="dxa"/>
          </w:tcPr>
          <w:p w14:paraId="0D6E162A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</w:tr>
      <w:tr w:rsidR="00343C15" w:rsidRPr="00343C15" w14:paraId="1748DA22" w14:textId="77777777" w:rsidTr="00343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</w:tcPr>
          <w:p w14:paraId="005EF3BB" w14:textId="77777777" w:rsidR="00343C15" w:rsidRPr="00343C15" w:rsidRDefault="00343C15" w:rsidP="00343C1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5B8EDAD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5 mg/day</w:t>
            </w:r>
          </w:p>
        </w:tc>
        <w:tc>
          <w:tcPr>
            <w:tcW w:w="1980" w:type="dxa"/>
          </w:tcPr>
          <w:p w14:paraId="3282EE27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-1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5.53</w:t>
            </w:r>
          </w:p>
        </w:tc>
        <w:tc>
          <w:tcPr>
            <w:tcW w:w="1350" w:type="dxa"/>
          </w:tcPr>
          <w:p w14:paraId="63F70A09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</w:tr>
      <w:tr w:rsidR="00343C15" w:rsidRPr="00343C15" w14:paraId="501552A8" w14:textId="77777777" w:rsidTr="00343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</w:tcPr>
          <w:p w14:paraId="60E4FC2D" w14:textId="77777777" w:rsidR="00343C15" w:rsidRPr="00343C15" w:rsidRDefault="00343C15" w:rsidP="00343C1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BAB4288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10 mg/day</w:t>
            </w:r>
          </w:p>
        </w:tc>
        <w:tc>
          <w:tcPr>
            <w:tcW w:w="1980" w:type="dxa"/>
          </w:tcPr>
          <w:p w14:paraId="042442BD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-13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6.78</w:t>
            </w:r>
          </w:p>
        </w:tc>
        <w:tc>
          <w:tcPr>
            <w:tcW w:w="1350" w:type="dxa"/>
          </w:tcPr>
          <w:p w14:paraId="7E20EC47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343C15" w:rsidRPr="00343C15" w14:paraId="618049F8" w14:textId="77777777" w:rsidTr="00343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</w:tcPr>
          <w:p w14:paraId="48FE1477" w14:textId="77777777" w:rsidR="00343C15" w:rsidRDefault="00343C15" w:rsidP="00343C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DBP</w:t>
            </w:r>
          </w:p>
          <w:p w14:paraId="5D10E267" w14:textId="3EAF1207" w:rsidR="009C7D83" w:rsidRPr="00343C15" w:rsidRDefault="009C7D83" w:rsidP="00343C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mmHg)</w:t>
            </w:r>
          </w:p>
        </w:tc>
        <w:tc>
          <w:tcPr>
            <w:tcW w:w="1710" w:type="dxa"/>
          </w:tcPr>
          <w:p w14:paraId="6BCA6E6B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1 mg/day</w:t>
            </w:r>
          </w:p>
        </w:tc>
        <w:tc>
          <w:tcPr>
            <w:tcW w:w="1980" w:type="dxa"/>
          </w:tcPr>
          <w:p w14:paraId="4FFAF961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-2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3.35</w:t>
            </w:r>
          </w:p>
        </w:tc>
        <w:tc>
          <w:tcPr>
            <w:tcW w:w="1350" w:type="dxa"/>
          </w:tcPr>
          <w:p w14:paraId="6A3DD77A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</w:tr>
      <w:tr w:rsidR="00343C15" w:rsidRPr="00343C15" w14:paraId="252B60F7" w14:textId="77777777" w:rsidTr="00343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</w:tcPr>
          <w:p w14:paraId="11A2A974" w14:textId="77777777" w:rsidR="00343C15" w:rsidRPr="00343C15" w:rsidRDefault="00343C15" w:rsidP="00343C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84B925F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5 mg/day</w:t>
            </w:r>
          </w:p>
        </w:tc>
        <w:tc>
          <w:tcPr>
            <w:tcW w:w="1980" w:type="dxa"/>
          </w:tcPr>
          <w:p w14:paraId="763B0812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3.35</w:t>
            </w:r>
          </w:p>
        </w:tc>
        <w:tc>
          <w:tcPr>
            <w:tcW w:w="1350" w:type="dxa"/>
          </w:tcPr>
          <w:p w14:paraId="51B19845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</w:tr>
      <w:tr w:rsidR="00343C15" w:rsidRPr="00343C15" w14:paraId="62EEBFC7" w14:textId="77777777" w:rsidTr="00343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</w:tcPr>
          <w:p w14:paraId="0C33ABAA" w14:textId="77777777" w:rsidR="00343C15" w:rsidRPr="00343C15" w:rsidRDefault="00343C15" w:rsidP="00343C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54D5A9F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10 mg/day</w:t>
            </w:r>
          </w:p>
        </w:tc>
        <w:tc>
          <w:tcPr>
            <w:tcW w:w="1980" w:type="dxa"/>
          </w:tcPr>
          <w:p w14:paraId="739A52A3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-3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4.11</w:t>
            </w:r>
          </w:p>
        </w:tc>
        <w:tc>
          <w:tcPr>
            <w:tcW w:w="1350" w:type="dxa"/>
          </w:tcPr>
          <w:p w14:paraId="02611EFF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</w:tr>
      <w:tr w:rsidR="00343C15" w:rsidRPr="00343C15" w14:paraId="736D207F" w14:textId="77777777" w:rsidTr="00343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</w:tcPr>
          <w:p w14:paraId="647897DE" w14:textId="77777777" w:rsidR="00343C15" w:rsidRDefault="00343C15" w:rsidP="00343C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Orthostatic SBP</w:t>
            </w:r>
          </w:p>
          <w:p w14:paraId="7C401666" w14:textId="0BA35FBE" w:rsidR="009C7D83" w:rsidRPr="00343C15" w:rsidRDefault="009C7D83" w:rsidP="00343C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mmHg)</w:t>
            </w:r>
          </w:p>
        </w:tc>
        <w:tc>
          <w:tcPr>
            <w:tcW w:w="1710" w:type="dxa"/>
          </w:tcPr>
          <w:p w14:paraId="41A8477B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1 mg/day</w:t>
            </w:r>
          </w:p>
        </w:tc>
        <w:tc>
          <w:tcPr>
            <w:tcW w:w="1980" w:type="dxa"/>
          </w:tcPr>
          <w:p w14:paraId="6FCB2042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6.86</w:t>
            </w:r>
          </w:p>
        </w:tc>
        <w:tc>
          <w:tcPr>
            <w:tcW w:w="1350" w:type="dxa"/>
          </w:tcPr>
          <w:p w14:paraId="5EA1775D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</w:tr>
      <w:tr w:rsidR="00343C15" w:rsidRPr="00343C15" w14:paraId="4207F653" w14:textId="77777777" w:rsidTr="00343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</w:tcPr>
          <w:p w14:paraId="3C848FB0" w14:textId="77777777" w:rsidR="00343C15" w:rsidRPr="00343C15" w:rsidRDefault="00343C15" w:rsidP="00343C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4892DD3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5 mg/day</w:t>
            </w:r>
          </w:p>
        </w:tc>
        <w:tc>
          <w:tcPr>
            <w:tcW w:w="1980" w:type="dxa"/>
          </w:tcPr>
          <w:p w14:paraId="5DAFDE27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6.86</w:t>
            </w:r>
          </w:p>
        </w:tc>
        <w:tc>
          <w:tcPr>
            <w:tcW w:w="1350" w:type="dxa"/>
          </w:tcPr>
          <w:p w14:paraId="3EEA6A97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</w:tr>
      <w:tr w:rsidR="00343C15" w:rsidRPr="00343C15" w14:paraId="455E469E" w14:textId="77777777" w:rsidTr="00343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</w:tcPr>
          <w:p w14:paraId="4681B554" w14:textId="77777777" w:rsidR="00343C15" w:rsidRPr="00343C15" w:rsidRDefault="00343C15" w:rsidP="00343C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791635EC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10 mg/day</w:t>
            </w:r>
          </w:p>
        </w:tc>
        <w:tc>
          <w:tcPr>
            <w:tcW w:w="1980" w:type="dxa"/>
          </w:tcPr>
          <w:p w14:paraId="641F99D7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8.32</w:t>
            </w:r>
          </w:p>
        </w:tc>
        <w:tc>
          <w:tcPr>
            <w:tcW w:w="1350" w:type="dxa"/>
          </w:tcPr>
          <w:p w14:paraId="2B5DB7BB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</w:tr>
      <w:tr w:rsidR="00343C15" w:rsidRPr="00343C15" w14:paraId="457F187A" w14:textId="77777777" w:rsidTr="00343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</w:tcPr>
          <w:p w14:paraId="36421BF8" w14:textId="77777777" w:rsidR="00343C15" w:rsidRDefault="00343C15" w:rsidP="00343C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Orthostatic DBP</w:t>
            </w:r>
          </w:p>
          <w:p w14:paraId="4CC7F264" w14:textId="380F8E07" w:rsidR="009C7D83" w:rsidRPr="00343C15" w:rsidRDefault="009C7D83" w:rsidP="00343C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mmHg)</w:t>
            </w:r>
          </w:p>
        </w:tc>
        <w:tc>
          <w:tcPr>
            <w:tcW w:w="1710" w:type="dxa"/>
          </w:tcPr>
          <w:p w14:paraId="2DAABBBF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1 mg/day</w:t>
            </w:r>
          </w:p>
        </w:tc>
        <w:tc>
          <w:tcPr>
            <w:tcW w:w="1980" w:type="dxa"/>
          </w:tcPr>
          <w:p w14:paraId="09F16AED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5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4.52</w:t>
            </w:r>
          </w:p>
        </w:tc>
        <w:tc>
          <w:tcPr>
            <w:tcW w:w="1350" w:type="dxa"/>
          </w:tcPr>
          <w:p w14:paraId="0D9FC617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</w:tr>
      <w:tr w:rsidR="00343C15" w:rsidRPr="00343C15" w14:paraId="1F1BF166" w14:textId="77777777" w:rsidTr="00343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</w:tcPr>
          <w:p w14:paraId="37DADC09" w14:textId="77777777" w:rsidR="00343C15" w:rsidRPr="00343C15" w:rsidRDefault="00343C15" w:rsidP="00343C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2380555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5 mg/day</w:t>
            </w:r>
          </w:p>
        </w:tc>
        <w:tc>
          <w:tcPr>
            <w:tcW w:w="1980" w:type="dxa"/>
          </w:tcPr>
          <w:p w14:paraId="1A317356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7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4.52</w:t>
            </w:r>
          </w:p>
        </w:tc>
        <w:tc>
          <w:tcPr>
            <w:tcW w:w="1350" w:type="dxa"/>
          </w:tcPr>
          <w:p w14:paraId="76225B78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343C15" w:rsidRPr="00343C15" w14:paraId="05800A88" w14:textId="77777777" w:rsidTr="00343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</w:tcPr>
          <w:p w14:paraId="0E0891A0" w14:textId="77777777" w:rsidR="00343C15" w:rsidRPr="00343C15" w:rsidRDefault="00343C15" w:rsidP="00343C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79C76A1C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10 mg/day</w:t>
            </w:r>
          </w:p>
        </w:tc>
        <w:tc>
          <w:tcPr>
            <w:tcW w:w="1980" w:type="dxa"/>
          </w:tcPr>
          <w:p w14:paraId="723E9CD8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7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5.40</w:t>
            </w:r>
          </w:p>
        </w:tc>
        <w:tc>
          <w:tcPr>
            <w:tcW w:w="1350" w:type="dxa"/>
          </w:tcPr>
          <w:p w14:paraId="6714013A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</w:tr>
      <w:tr w:rsidR="00343C15" w:rsidRPr="00343C15" w14:paraId="54FF827D" w14:textId="77777777" w:rsidTr="00343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</w:tcPr>
          <w:p w14:paraId="6E928D37" w14:textId="77777777" w:rsidR="00343C15" w:rsidRDefault="00343C15" w:rsidP="00343C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Orthostatic HR</w:t>
            </w:r>
          </w:p>
          <w:p w14:paraId="1C20AB92" w14:textId="770B38B8" w:rsidR="009C7D83" w:rsidRPr="00343C15" w:rsidRDefault="009C7D83" w:rsidP="00343C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beats per minute)</w:t>
            </w:r>
          </w:p>
        </w:tc>
        <w:tc>
          <w:tcPr>
            <w:tcW w:w="1710" w:type="dxa"/>
          </w:tcPr>
          <w:p w14:paraId="2C62C14E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1 mg/day</w:t>
            </w:r>
          </w:p>
        </w:tc>
        <w:tc>
          <w:tcPr>
            <w:tcW w:w="1980" w:type="dxa"/>
          </w:tcPr>
          <w:p w14:paraId="639E88D4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-4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3.43</w:t>
            </w:r>
          </w:p>
        </w:tc>
        <w:tc>
          <w:tcPr>
            <w:tcW w:w="1350" w:type="dxa"/>
          </w:tcPr>
          <w:p w14:paraId="53F40F65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</w:tr>
      <w:tr w:rsidR="00343C15" w:rsidRPr="00343C15" w14:paraId="073E4C3F" w14:textId="77777777" w:rsidTr="00343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</w:tcPr>
          <w:p w14:paraId="693DC55B" w14:textId="77777777" w:rsidR="00343C15" w:rsidRPr="00343C15" w:rsidRDefault="00343C15" w:rsidP="00343C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1C92CFF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5 mg/day</w:t>
            </w:r>
          </w:p>
        </w:tc>
        <w:tc>
          <w:tcPr>
            <w:tcW w:w="1980" w:type="dxa"/>
          </w:tcPr>
          <w:p w14:paraId="1DCFEC8F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3.43</w:t>
            </w:r>
          </w:p>
        </w:tc>
        <w:tc>
          <w:tcPr>
            <w:tcW w:w="1350" w:type="dxa"/>
          </w:tcPr>
          <w:p w14:paraId="4CB2ED16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</w:tr>
      <w:tr w:rsidR="00343C15" w:rsidRPr="00343C15" w14:paraId="31675473" w14:textId="77777777" w:rsidTr="00343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</w:tcPr>
          <w:p w14:paraId="7BFFCBE6" w14:textId="77777777" w:rsidR="00343C15" w:rsidRPr="00343C15" w:rsidRDefault="00343C15" w:rsidP="00343C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F3E2D8B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10 mg/day</w:t>
            </w:r>
          </w:p>
        </w:tc>
        <w:tc>
          <w:tcPr>
            <w:tcW w:w="1980" w:type="dxa"/>
          </w:tcPr>
          <w:p w14:paraId="2F65F20F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4.19</w:t>
            </w:r>
          </w:p>
        </w:tc>
        <w:tc>
          <w:tcPr>
            <w:tcW w:w="1350" w:type="dxa"/>
          </w:tcPr>
          <w:p w14:paraId="7503E4A4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</w:tr>
      <w:tr w:rsidR="00343C15" w:rsidRPr="00343C15" w14:paraId="6BCF52AA" w14:textId="77777777" w:rsidTr="00343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</w:tcPr>
          <w:p w14:paraId="06D07C98" w14:textId="77777777" w:rsidR="00343C15" w:rsidRDefault="00343C15" w:rsidP="00343C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Plasma [TZ]</w:t>
            </w:r>
          </w:p>
          <w:p w14:paraId="71D1061D" w14:textId="7A29D3AF" w:rsidR="009C7D83" w:rsidRDefault="007632DC" w:rsidP="00343C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sym w:font="Symbol" w:char="F06D"/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/mL)</w:t>
            </w:r>
          </w:p>
          <w:p w14:paraId="641F96C4" w14:textId="77777777" w:rsidR="009C7D83" w:rsidRPr="00343C15" w:rsidRDefault="009C7D83" w:rsidP="00343C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AE7D8FC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1 mg/day</w:t>
            </w:r>
          </w:p>
        </w:tc>
        <w:tc>
          <w:tcPr>
            <w:tcW w:w="1980" w:type="dxa"/>
          </w:tcPr>
          <w:p w14:paraId="1B7C1816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-0.01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0.01</w:t>
            </w:r>
          </w:p>
        </w:tc>
        <w:tc>
          <w:tcPr>
            <w:tcW w:w="1350" w:type="dxa"/>
          </w:tcPr>
          <w:p w14:paraId="02B4C3FC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</w:tr>
      <w:tr w:rsidR="00343C15" w:rsidRPr="00343C15" w14:paraId="71A3AACD" w14:textId="77777777" w:rsidTr="00343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</w:tcPr>
          <w:p w14:paraId="0BA345D7" w14:textId="77777777" w:rsidR="00343C15" w:rsidRPr="00343C15" w:rsidRDefault="00343C15" w:rsidP="00343C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1BAF9BD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5 mg/day</w:t>
            </w:r>
          </w:p>
        </w:tc>
        <w:tc>
          <w:tcPr>
            <w:tcW w:w="1980" w:type="dxa"/>
          </w:tcPr>
          <w:p w14:paraId="4D0B76B7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-0.01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0.01</w:t>
            </w:r>
          </w:p>
        </w:tc>
        <w:tc>
          <w:tcPr>
            <w:tcW w:w="1350" w:type="dxa"/>
          </w:tcPr>
          <w:p w14:paraId="4BD62704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</w:tr>
      <w:tr w:rsidR="00343C15" w:rsidRPr="00343C15" w14:paraId="1A108A05" w14:textId="77777777" w:rsidTr="00343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</w:tcPr>
          <w:p w14:paraId="2EDC7F52" w14:textId="77777777" w:rsidR="00343C15" w:rsidRPr="00343C15" w:rsidRDefault="00343C15" w:rsidP="00343C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C0D4893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10 mg/day</w:t>
            </w:r>
          </w:p>
        </w:tc>
        <w:tc>
          <w:tcPr>
            <w:tcW w:w="1980" w:type="dxa"/>
          </w:tcPr>
          <w:p w14:paraId="04A61CCD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-0.01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0.016</w:t>
            </w:r>
          </w:p>
        </w:tc>
        <w:tc>
          <w:tcPr>
            <w:tcW w:w="1350" w:type="dxa"/>
          </w:tcPr>
          <w:p w14:paraId="73AB9F70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</w:tr>
      <w:tr w:rsidR="00343C15" w:rsidRPr="00343C15" w14:paraId="0C645E6D" w14:textId="77777777" w:rsidTr="00343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</w:tcPr>
          <w:p w14:paraId="01EB9626" w14:textId="77777777" w:rsidR="00343C15" w:rsidRDefault="00343C15" w:rsidP="00343C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Whole Blood ATP</w:t>
            </w:r>
          </w:p>
          <w:p w14:paraId="078B9EBD" w14:textId="3350270E" w:rsidR="007632DC" w:rsidRPr="00343C15" w:rsidRDefault="00086F04" w:rsidP="00343C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LU/mg)</w:t>
            </w:r>
          </w:p>
        </w:tc>
        <w:tc>
          <w:tcPr>
            <w:tcW w:w="1710" w:type="dxa"/>
          </w:tcPr>
          <w:p w14:paraId="12555FA0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1 mg/day</w:t>
            </w:r>
          </w:p>
        </w:tc>
        <w:tc>
          <w:tcPr>
            <w:tcW w:w="1980" w:type="dxa"/>
          </w:tcPr>
          <w:p w14:paraId="704241FB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1.94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3.66</w:t>
            </w:r>
          </w:p>
        </w:tc>
        <w:tc>
          <w:tcPr>
            <w:tcW w:w="1350" w:type="dxa"/>
          </w:tcPr>
          <w:p w14:paraId="38EA379D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</w:p>
        </w:tc>
      </w:tr>
      <w:tr w:rsidR="00343C15" w:rsidRPr="00343C15" w14:paraId="7B4A3269" w14:textId="77777777" w:rsidTr="00343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</w:tcPr>
          <w:p w14:paraId="01872DA7" w14:textId="77777777" w:rsidR="00343C15" w:rsidRPr="00343C15" w:rsidRDefault="00343C15" w:rsidP="00343C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9EF2008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5 mg/day</w:t>
            </w:r>
          </w:p>
        </w:tc>
        <w:tc>
          <w:tcPr>
            <w:tcW w:w="1980" w:type="dxa"/>
          </w:tcPr>
          <w:p w14:paraId="25ACADDF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0.74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3.66</w:t>
            </w:r>
          </w:p>
        </w:tc>
        <w:tc>
          <w:tcPr>
            <w:tcW w:w="1350" w:type="dxa"/>
          </w:tcPr>
          <w:p w14:paraId="6C971695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</w:tr>
      <w:tr w:rsidR="00343C15" w:rsidRPr="00343C15" w14:paraId="30286B20" w14:textId="77777777" w:rsidTr="00343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</w:tcPr>
          <w:p w14:paraId="687CCFB7" w14:textId="77777777" w:rsidR="00343C15" w:rsidRPr="00343C15" w:rsidRDefault="00343C15" w:rsidP="00343C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7399D23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10 mg/day</w:t>
            </w:r>
          </w:p>
        </w:tc>
        <w:tc>
          <w:tcPr>
            <w:tcW w:w="1980" w:type="dxa"/>
          </w:tcPr>
          <w:p w14:paraId="184E12A5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2.46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4.46</w:t>
            </w:r>
          </w:p>
        </w:tc>
        <w:tc>
          <w:tcPr>
            <w:tcW w:w="1350" w:type="dxa"/>
          </w:tcPr>
          <w:p w14:paraId="062E0FFF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</w:tr>
      <w:tr w:rsidR="00343C15" w:rsidRPr="00343C15" w14:paraId="2084545C" w14:textId="77777777" w:rsidTr="00343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</w:tcPr>
          <w:p w14:paraId="332D8DD8" w14:textId="77777777" w:rsidR="00343C15" w:rsidRDefault="00343C15" w:rsidP="00343C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62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ATP/Pi</w:t>
            </w:r>
          </w:p>
          <w:p w14:paraId="19A27B07" w14:textId="65467839" w:rsidR="00086F04" w:rsidRPr="00343C15" w:rsidRDefault="00086F04" w:rsidP="00343C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Arbitrary Units)</w:t>
            </w:r>
          </w:p>
        </w:tc>
        <w:tc>
          <w:tcPr>
            <w:tcW w:w="1710" w:type="dxa"/>
          </w:tcPr>
          <w:p w14:paraId="09566B33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1 mg/day</w:t>
            </w:r>
          </w:p>
        </w:tc>
        <w:tc>
          <w:tcPr>
            <w:tcW w:w="1980" w:type="dxa"/>
          </w:tcPr>
          <w:p w14:paraId="535B4B15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4.79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3.88</w:t>
            </w:r>
          </w:p>
        </w:tc>
        <w:tc>
          <w:tcPr>
            <w:tcW w:w="1350" w:type="dxa"/>
          </w:tcPr>
          <w:p w14:paraId="705C5060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</w:tr>
      <w:tr w:rsidR="00343C15" w:rsidRPr="00343C15" w14:paraId="1AEEDE40" w14:textId="77777777" w:rsidTr="00343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</w:tcPr>
          <w:p w14:paraId="0FA50D0A" w14:textId="77777777" w:rsidR="00343C15" w:rsidRPr="00343C15" w:rsidRDefault="00343C15" w:rsidP="00343C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9F1F447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5 mg/day</w:t>
            </w:r>
          </w:p>
        </w:tc>
        <w:tc>
          <w:tcPr>
            <w:tcW w:w="1980" w:type="dxa"/>
          </w:tcPr>
          <w:p w14:paraId="623511BF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1.05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2.78</w:t>
            </w:r>
          </w:p>
        </w:tc>
        <w:tc>
          <w:tcPr>
            <w:tcW w:w="1350" w:type="dxa"/>
          </w:tcPr>
          <w:p w14:paraId="28F6B0F1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</w:tr>
      <w:tr w:rsidR="00343C15" w:rsidRPr="00343C15" w14:paraId="67B1B9FF" w14:textId="77777777" w:rsidTr="00343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</w:tcPr>
          <w:p w14:paraId="58D108C7" w14:textId="77777777" w:rsidR="00343C15" w:rsidRPr="00343C15" w:rsidRDefault="00343C15" w:rsidP="00343C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64A97BA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10 mg/day</w:t>
            </w:r>
          </w:p>
        </w:tc>
        <w:tc>
          <w:tcPr>
            <w:tcW w:w="1980" w:type="dxa"/>
          </w:tcPr>
          <w:p w14:paraId="56ABA7D1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0.87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3.36</w:t>
            </w:r>
          </w:p>
        </w:tc>
        <w:tc>
          <w:tcPr>
            <w:tcW w:w="1350" w:type="dxa"/>
          </w:tcPr>
          <w:p w14:paraId="1251D053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</w:tr>
      <w:tr w:rsidR="00343C15" w:rsidRPr="00343C15" w14:paraId="2AA93019" w14:textId="77777777" w:rsidTr="00343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</w:tcPr>
          <w:p w14:paraId="28394E2B" w14:textId="77777777" w:rsidR="00343C15" w:rsidRPr="00343C15" w:rsidRDefault="00343C15" w:rsidP="00343C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Whole Brain</w:t>
            </w:r>
          </w:p>
          <w:p w14:paraId="33C2007A" w14:textId="77777777" w:rsidR="00343C15" w:rsidRDefault="00343C15" w:rsidP="00343C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FDG-PET</w:t>
            </w:r>
          </w:p>
          <w:p w14:paraId="1574FF26" w14:textId="7C63A063" w:rsidR="00D67A3C" w:rsidRDefault="00D67A3C" w:rsidP="00343C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SUV)</w:t>
            </w:r>
          </w:p>
          <w:p w14:paraId="39789BFE" w14:textId="77777777" w:rsidR="00086F04" w:rsidRPr="00343C15" w:rsidRDefault="00086F04" w:rsidP="00343C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30526FA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1 mg/day</w:t>
            </w:r>
          </w:p>
        </w:tc>
        <w:tc>
          <w:tcPr>
            <w:tcW w:w="1980" w:type="dxa"/>
          </w:tcPr>
          <w:p w14:paraId="57B53E81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-6.52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6.03</w:t>
            </w:r>
          </w:p>
        </w:tc>
        <w:tc>
          <w:tcPr>
            <w:tcW w:w="1350" w:type="dxa"/>
          </w:tcPr>
          <w:p w14:paraId="5F2BB41A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</w:tr>
      <w:tr w:rsidR="00343C15" w:rsidRPr="00343C15" w14:paraId="72C7EC96" w14:textId="77777777" w:rsidTr="00343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</w:tcPr>
          <w:p w14:paraId="37A70314" w14:textId="77777777" w:rsidR="00343C15" w:rsidRPr="00343C15" w:rsidRDefault="00343C15" w:rsidP="00343C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D2DE17F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5 mg/day</w:t>
            </w:r>
          </w:p>
        </w:tc>
        <w:tc>
          <w:tcPr>
            <w:tcW w:w="1980" w:type="dxa"/>
          </w:tcPr>
          <w:p w14:paraId="043086B4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-1.24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4.30</w:t>
            </w:r>
          </w:p>
        </w:tc>
        <w:tc>
          <w:tcPr>
            <w:tcW w:w="1350" w:type="dxa"/>
          </w:tcPr>
          <w:p w14:paraId="54AC5865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</w:tr>
      <w:tr w:rsidR="00343C15" w:rsidRPr="00343C15" w14:paraId="286BECB8" w14:textId="77777777" w:rsidTr="00343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</w:tcPr>
          <w:p w14:paraId="7ACC24C9" w14:textId="77777777" w:rsidR="00343C15" w:rsidRPr="00343C15" w:rsidRDefault="00343C15" w:rsidP="00343C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4AC1B40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10 mg/day</w:t>
            </w:r>
          </w:p>
        </w:tc>
        <w:tc>
          <w:tcPr>
            <w:tcW w:w="1980" w:type="dxa"/>
          </w:tcPr>
          <w:p w14:paraId="599E0CD6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7.84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5.10</w:t>
            </w:r>
          </w:p>
        </w:tc>
        <w:tc>
          <w:tcPr>
            <w:tcW w:w="1350" w:type="dxa"/>
          </w:tcPr>
          <w:p w14:paraId="1F5F5C7D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343C15" w:rsidRPr="00343C15" w14:paraId="365080E4" w14:textId="77777777" w:rsidTr="00343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</w:tcPr>
          <w:p w14:paraId="2C0AAFDB" w14:textId="77777777" w:rsidR="00343C15" w:rsidRDefault="00343C15" w:rsidP="00343C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Citrate Plasma Concentration</w:t>
            </w:r>
          </w:p>
          <w:p w14:paraId="4F65295B" w14:textId="035A8A9D" w:rsidR="00D67A3C" w:rsidRPr="00343C15" w:rsidRDefault="004059C2" w:rsidP="00343C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A42B36">
              <w:rPr>
                <w:rFonts w:ascii="Times New Roman" w:hAnsi="Times New Roman" w:cs="Times New Roman"/>
                <w:sz w:val="22"/>
                <w:szCs w:val="22"/>
              </w:rPr>
              <w:t>Arbitrary Units)</w:t>
            </w:r>
          </w:p>
        </w:tc>
        <w:tc>
          <w:tcPr>
            <w:tcW w:w="1710" w:type="dxa"/>
          </w:tcPr>
          <w:p w14:paraId="76F07214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1 mg/day</w:t>
            </w:r>
          </w:p>
        </w:tc>
        <w:tc>
          <w:tcPr>
            <w:tcW w:w="1980" w:type="dxa"/>
          </w:tcPr>
          <w:p w14:paraId="01556A4C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13.37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17.87</w:t>
            </w:r>
          </w:p>
        </w:tc>
        <w:tc>
          <w:tcPr>
            <w:tcW w:w="1350" w:type="dxa"/>
          </w:tcPr>
          <w:p w14:paraId="44DB90D8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</w:tr>
      <w:tr w:rsidR="00343C15" w:rsidRPr="00343C15" w14:paraId="754B01EF" w14:textId="77777777" w:rsidTr="00343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</w:tcPr>
          <w:p w14:paraId="496D88A3" w14:textId="77777777" w:rsidR="00343C15" w:rsidRPr="00343C15" w:rsidRDefault="00343C15" w:rsidP="00343C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A1FBEF1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5 mg/day</w:t>
            </w:r>
          </w:p>
        </w:tc>
        <w:tc>
          <w:tcPr>
            <w:tcW w:w="1980" w:type="dxa"/>
          </w:tcPr>
          <w:p w14:paraId="7EECE256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11.10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17.87</w:t>
            </w:r>
          </w:p>
        </w:tc>
        <w:tc>
          <w:tcPr>
            <w:tcW w:w="1350" w:type="dxa"/>
          </w:tcPr>
          <w:p w14:paraId="60B405AF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</w:tr>
      <w:tr w:rsidR="00343C15" w:rsidRPr="00343C15" w14:paraId="0ADE3C5B" w14:textId="77777777" w:rsidTr="00343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</w:tcPr>
          <w:p w14:paraId="59961539" w14:textId="77777777" w:rsidR="00343C15" w:rsidRPr="00343C15" w:rsidRDefault="00343C15" w:rsidP="00343C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DB91F05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10 mg/day</w:t>
            </w:r>
          </w:p>
        </w:tc>
        <w:tc>
          <w:tcPr>
            <w:tcW w:w="1980" w:type="dxa"/>
          </w:tcPr>
          <w:p w14:paraId="71E7F18F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-0.63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22.07</w:t>
            </w:r>
          </w:p>
        </w:tc>
        <w:tc>
          <w:tcPr>
            <w:tcW w:w="1350" w:type="dxa"/>
          </w:tcPr>
          <w:p w14:paraId="6A2AE69E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</w:tr>
      <w:tr w:rsidR="00343C15" w:rsidRPr="00343C15" w14:paraId="1188D7A4" w14:textId="77777777" w:rsidTr="00343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</w:tcPr>
          <w:p w14:paraId="43A6573D" w14:textId="77777777" w:rsidR="00343C15" w:rsidRDefault="00343C15" w:rsidP="00343C1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Pyruvate Plasma Concentration</w:t>
            </w:r>
          </w:p>
          <w:p w14:paraId="0ABE1354" w14:textId="7CC49F75" w:rsidR="00A42B36" w:rsidRPr="00343C15" w:rsidRDefault="00A42B36" w:rsidP="00343C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Arbitrary Units)</w:t>
            </w:r>
          </w:p>
        </w:tc>
        <w:tc>
          <w:tcPr>
            <w:tcW w:w="1710" w:type="dxa"/>
          </w:tcPr>
          <w:p w14:paraId="38F82DB2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1 mg/day</w:t>
            </w:r>
          </w:p>
        </w:tc>
        <w:tc>
          <w:tcPr>
            <w:tcW w:w="1980" w:type="dxa"/>
          </w:tcPr>
          <w:p w14:paraId="23FDD7A3" w14:textId="4FB8A620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39.94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36.60</w:t>
            </w:r>
          </w:p>
        </w:tc>
        <w:tc>
          <w:tcPr>
            <w:tcW w:w="1350" w:type="dxa"/>
          </w:tcPr>
          <w:p w14:paraId="5C46571D" w14:textId="5C0218FC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</w:tr>
      <w:tr w:rsidR="00343C15" w:rsidRPr="00343C15" w14:paraId="45CE6510" w14:textId="77777777" w:rsidTr="00343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</w:tcPr>
          <w:p w14:paraId="49C57BD4" w14:textId="77777777" w:rsidR="00343C15" w:rsidRPr="00343C15" w:rsidRDefault="00343C15" w:rsidP="00343C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82C5845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5 mg/day</w:t>
            </w:r>
          </w:p>
        </w:tc>
        <w:tc>
          <w:tcPr>
            <w:tcW w:w="1980" w:type="dxa"/>
          </w:tcPr>
          <w:p w14:paraId="18432A42" w14:textId="16B62C8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43.29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37.89</w:t>
            </w:r>
          </w:p>
        </w:tc>
        <w:tc>
          <w:tcPr>
            <w:tcW w:w="1350" w:type="dxa"/>
          </w:tcPr>
          <w:p w14:paraId="63B8DBA0" w14:textId="2D198D2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</w:tr>
      <w:tr w:rsidR="00343C15" w:rsidRPr="00343C15" w14:paraId="742C4920" w14:textId="77777777" w:rsidTr="00343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</w:tcPr>
          <w:p w14:paraId="1A07EBC9" w14:textId="77777777" w:rsidR="00343C15" w:rsidRPr="00343C15" w:rsidRDefault="00343C15" w:rsidP="00343C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CED30BF" w14:textId="77777777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10 mg/day</w:t>
            </w:r>
          </w:p>
        </w:tc>
        <w:tc>
          <w:tcPr>
            <w:tcW w:w="1980" w:type="dxa"/>
          </w:tcPr>
          <w:p w14:paraId="7273E819" w14:textId="0BCBC66C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9.89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45.22</w:t>
            </w:r>
          </w:p>
        </w:tc>
        <w:tc>
          <w:tcPr>
            <w:tcW w:w="1350" w:type="dxa"/>
          </w:tcPr>
          <w:p w14:paraId="639C09AE" w14:textId="7FF8BAE9" w:rsidR="00343C15" w:rsidRPr="00343C15" w:rsidRDefault="00343C15" w:rsidP="00343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</w:tr>
    </w:tbl>
    <w:p w14:paraId="61FE468F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3A2F83F6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4BE6564C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5E898AF5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5DA4C1AD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14A70089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65CC56D1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6B2B81F7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42917D6A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  <w:r w:rsidRPr="00343C15">
        <w:rPr>
          <w:rFonts w:ascii="Times New Roman" w:hAnsi="Times New Roman" w:cs="Times New Roman"/>
          <w:b/>
          <w:bCs/>
          <w:sz w:val="22"/>
          <w:szCs w:val="22"/>
        </w:rPr>
        <w:t>Supplemental Table 2: Blood Pressure and Heart Rate Changes from Baseline</w:t>
      </w:r>
    </w:p>
    <w:tbl>
      <w:tblPr>
        <w:tblStyle w:val="GridTable1Light"/>
        <w:tblpPr w:leftFromText="180" w:rightFromText="180" w:vertAnchor="page" w:horzAnchor="margin" w:tblpY="2188"/>
        <w:tblW w:w="0" w:type="auto"/>
        <w:tblLook w:val="04A0" w:firstRow="1" w:lastRow="0" w:firstColumn="1" w:lastColumn="0" w:noHBand="0" w:noVBand="1"/>
      </w:tblPr>
      <w:tblGrid>
        <w:gridCol w:w="2155"/>
        <w:gridCol w:w="1710"/>
        <w:gridCol w:w="1980"/>
        <w:gridCol w:w="1350"/>
      </w:tblGrid>
      <w:tr w:rsidR="00343C15" w:rsidRPr="00343C15" w14:paraId="10E1080E" w14:textId="77777777" w:rsidTr="00A42B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62851277" w14:textId="77777777" w:rsidR="00343C15" w:rsidRPr="00343C15" w:rsidRDefault="00343C15" w:rsidP="00A42B36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Outcome Measure</w:t>
            </w:r>
          </w:p>
        </w:tc>
        <w:tc>
          <w:tcPr>
            <w:tcW w:w="1710" w:type="dxa"/>
          </w:tcPr>
          <w:p w14:paraId="26223999" w14:textId="77777777" w:rsidR="00343C15" w:rsidRPr="00343C15" w:rsidRDefault="00343C15" w:rsidP="00A42B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Z Dose</w:t>
            </w:r>
          </w:p>
        </w:tc>
        <w:tc>
          <w:tcPr>
            <w:tcW w:w="1980" w:type="dxa"/>
          </w:tcPr>
          <w:p w14:paraId="0A08584F" w14:textId="77777777" w:rsidR="00343C15" w:rsidRPr="00343C15" w:rsidRDefault="00343C15" w:rsidP="00A42B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hange Relative to Baseline</w:t>
            </w:r>
          </w:p>
          <w:p w14:paraId="7D308B3D" w14:textId="77777777" w:rsidR="00343C15" w:rsidRPr="00343C15" w:rsidRDefault="00343C15" w:rsidP="00A42B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Estimate </w:t>
            </w:r>
            <w:r w:rsidRPr="00343C1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SEM</w:t>
            </w:r>
          </w:p>
        </w:tc>
        <w:tc>
          <w:tcPr>
            <w:tcW w:w="1350" w:type="dxa"/>
          </w:tcPr>
          <w:p w14:paraId="4A5A9A5F" w14:textId="77777777" w:rsidR="00343C15" w:rsidRPr="00343C15" w:rsidRDefault="00343C15" w:rsidP="00A42B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-value</w:t>
            </w:r>
          </w:p>
        </w:tc>
      </w:tr>
      <w:tr w:rsidR="00343C15" w:rsidRPr="00343C15" w14:paraId="2565BCB3" w14:textId="77777777" w:rsidTr="00A42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vAlign w:val="center"/>
          </w:tcPr>
          <w:p w14:paraId="49E3421C" w14:textId="77777777" w:rsidR="00343C15" w:rsidRDefault="00343C15" w:rsidP="00A42B3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SBP</w:t>
            </w:r>
          </w:p>
          <w:p w14:paraId="23FEB6E3" w14:textId="2E6C16F2" w:rsidR="009C7D83" w:rsidRPr="00343C15" w:rsidRDefault="009C7D83" w:rsidP="00A42B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mmHg)</w:t>
            </w:r>
          </w:p>
        </w:tc>
        <w:tc>
          <w:tcPr>
            <w:tcW w:w="1710" w:type="dxa"/>
          </w:tcPr>
          <w:p w14:paraId="7DBAE5F9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1 mg/day</w:t>
            </w:r>
          </w:p>
        </w:tc>
        <w:tc>
          <w:tcPr>
            <w:tcW w:w="1980" w:type="dxa"/>
          </w:tcPr>
          <w:p w14:paraId="0615748D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-6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2.7</w:t>
            </w:r>
          </w:p>
        </w:tc>
        <w:tc>
          <w:tcPr>
            <w:tcW w:w="1350" w:type="dxa"/>
          </w:tcPr>
          <w:p w14:paraId="0024F8B4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343C15" w:rsidRPr="00343C15" w14:paraId="0BBBE8A9" w14:textId="77777777" w:rsidTr="00A42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</w:tcPr>
          <w:p w14:paraId="4B04F86B" w14:textId="77777777" w:rsidR="00343C15" w:rsidRPr="00343C15" w:rsidRDefault="00343C15" w:rsidP="00A42B36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8BAFD7C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5 mg/day</w:t>
            </w:r>
          </w:p>
        </w:tc>
        <w:tc>
          <w:tcPr>
            <w:tcW w:w="1980" w:type="dxa"/>
          </w:tcPr>
          <w:p w14:paraId="589B4501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-13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2.7</w:t>
            </w:r>
          </w:p>
        </w:tc>
        <w:tc>
          <w:tcPr>
            <w:tcW w:w="1350" w:type="dxa"/>
          </w:tcPr>
          <w:p w14:paraId="57B311BA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343C15" w:rsidRPr="00343C15" w14:paraId="77DF3767" w14:textId="77777777" w:rsidTr="00A42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</w:tcPr>
          <w:p w14:paraId="42D957F0" w14:textId="77777777" w:rsidR="00343C15" w:rsidRPr="00343C15" w:rsidRDefault="00343C15" w:rsidP="00A42B36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70F6309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10 mg/day</w:t>
            </w:r>
          </w:p>
        </w:tc>
        <w:tc>
          <w:tcPr>
            <w:tcW w:w="1980" w:type="dxa"/>
          </w:tcPr>
          <w:p w14:paraId="145729BD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-11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1.6</w:t>
            </w:r>
          </w:p>
        </w:tc>
        <w:tc>
          <w:tcPr>
            <w:tcW w:w="1350" w:type="dxa"/>
          </w:tcPr>
          <w:p w14:paraId="6EE8E67D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343C15" w:rsidRPr="00343C15" w14:paraId="0113354B" w14:textId="77777777" w:rsidTr="00A42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vAlign w:val="center"/>
          </w:tcPr>
          <w:p w14:paraId="6E7BF784" w14:textId="77777777" w:rsidR="00343C15" w:rsidRDefault="00343C15" w:rsidP="00A42B3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DBP</w:t>
            </w:r>
          </w:p>
          <w:p w14:paraId="495D5D22" w14:textId="24D37F7C" w:rsidR="009C7D83" w:rsidRPr="00343C15" w:rsidRDefault="009C7D83" w:rsidP="00A42B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mmHg)</w:t>
            </w:r>
          </w:p>
        </w:tc>
        <w:tc>
          <w:tcPr>
            <w:tcW w:w="1710" w:type="dxa"/>
          </w:tcPr>
          <w:p w14:paraId="1DCABECA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1 mg/day</w:t>
            </w:r>
          </w:p>
        </w:tc>
        <w:tc>
          <w:tcPr>
            <w:tcW w:w="1980" w:type="dxa"/>
          </w:tcPr>
          <w:p w14:paraId="06061245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-3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1.6</w:t>
            </w:r>
          </w:p>
        </w:tc>
        <w:tc>
          <w:tcPr>
            <w:tcW w:w="1350" w:type="dxa"/>
          </w:tcPr>
          <w:p w14:paraId="31F78E19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</w:tr>
      <w:tr w:rsidR="00343C15" w:rsidRPr="00343C15" w14:paraId="350535CF" w14:textId="77777777" w:rsidTr="00A42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vAlign w:val="center"/>
          </w:tcPr>
          <w:p w14:paraId="58F03A6A" w14:textId="77777777" w:rsidR="00343C15" w:rsidRPr="00343C15" w:rsidRDefault="00343C15" w:rsidP="00A42B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2FDC8E2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5 mg/day</w:t>
            </w:r>
          </w:p>
        </w:tc>
        <w:tc>
          <w:tcPr>
            <w:tcW w:w="1980" w:type="dxa"/>
          </w:tcPr>
          <w:p w14:paraId="2D1032E9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-10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2.0</w:t>
            </w:r>
          </w:p>
        </w:tc>
        <w:tc>
          <w:tcPr>
            <w:tcW w:w="1350" w:type="dxa"/>
          </w:tcPr>
          <w:p w14:paraId="617DDFF2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343C15" w:rsidRPr="00343C15" w14:paraId="739682C4" w14:textId="77777777" w:rsidTr="00A42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vAlign w:val="center"/>
          </w:tcPr>
          <w:p w14:paraId="23EE1972" w14:textId="77777777" w:rsidR="00343C15" w:rsidRPr="00343C15" w:rsidRDefault="00343C15" w:rsidP="00A42B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052FCB1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10 mg/day</w:t>
            </w:r>
          </w:p>
        </w:tc>
        <w:tc>
          <w:tcPr>
            <w:tcW w:w="1980" w:type="dxa"/>
          </w:tcPr>
          <w:p w14:paraId="0AB4B05A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-9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4.11</w:t>
            </w:r>
          </w:p>
        </w:tc>
        <w:tc>
          <w:tcPr>
            <w:tcW w:w="1350" w:type="dxa"/>
          </w:tcPr>
          <w:p w14:paraId="50DE19F4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343C15" w:rsidRPr="00343C15" w14:paraId="5A391E86" w14:textId="77777777" w:rsidTr="00A42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vAlign w:val="center"/>
          </w:tcPr>
          <w:p w14:paraId="6F18CAA3" w14:textId="77777777" w:rsidR="00343C15" w:rsidRDefault="00343C15" w:rsidP="00A42B3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Orthostatic SBP</w:t>
            </w:r>
          </w:p>
          <w:p w14:paraId="702381A7" w14:textId="2522B173" w:rsidR="009C7D83" w:rsidRPr="00343C15" w:rsidRDefault="009C7D83" w:rsidP="00A42B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mmHg)</w:t>
            </w:r>
          </w:p>
        </w:tc>
        <w:tc>
          <w:tcPr>
            <w:tcW w:w="1710" w:type="dxa"/>
          </w:tcPr>
          <w:p w14:paraId="1D31C574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1 mg/day</w:t>
            </w:r>
          </w:p>
        </w:tc>
        <w:tc>
          <w:tcPr>
            <w:tcW w:w="1980" w:type="dxa"/>
          </w:tcPr>
          <w:p w14:paraId="1970A844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-1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3.3</w:t>
            </w:r>
          </w:p>
        </w:tc>
        <w:tc>
          <w:tcPr>
            <w:tcW w:w="1350" w:type="dxa"/>
          </w:tcPr>
          <w:p w14:paraId="11F40A3A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</w:tr>
      <w:tr w:rsidR="00343C15" w:rsidRPr="00343C15" w14:paraId="43F176AD" w14:textId="77777777" w:rsidTr="00A42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vAlign w:val="center"/>
          </w:tcPr>
          <w:p w14:paraId="5C54D125" w14:textId="77777777" w:rsidR="00343C15" w:rsidRPr="00343C15" w:rsidRDefault="00343C15" w:rsidP="00A42B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CE869CF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5 mg/day</w:t>
            </w:r>
          </w:p>
        </w:tc>
        <w:tc>
          <w:tcPr>
            <w:tcW w:w="1980" w:type="dxa"/>
          </w:tcPr>
          <w:p w14:paraId="3B2FFD38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2.3</w:t>
            </w:r>
          </w:p>
        </w:tc>
        <w:tc>
          <w:tcPr>
            <w:tcW w:w="1350" w:type="dxa"/>
          </w:tcPr>
          <w:p w14:paraId="3B123113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</w:tr>
      <w:tr w:rsidR="00343C15" w:rsidRPr="00343C15" w14:paraId="768D2039" w14:textId="77777777" w:rsidTr="00A42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vAlign w:val="center"/>
          </w:tcPr>
          <w:p w14:paraId="21629D59" w14:textId="77777777" w:rsidR="00343C15" w:rsidRPr="00343C15" w:rsidRDefault="00343C15" w:rsidP="00A42B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F3B1248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10 mg/day</w:t>
            </w:r>
          </w:p>
        </w:tc>
        <w:tc>
          <w:tcPr>
            <w:tcW w:w="1980" w:type="dxa"/>
          </w:tcPr>
          <w:p w14:paraId="783941C6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-6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4.0</w:t>
            </w:r>
          </w:p>
        </w:tc>
        <w:tc>
          <w:tcPr>
            <w:tcW w:w="1350" w:type="dxa"/>
          </w:tcPr>
          <w:p w14:paraId="479D3F2B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343C15" w:rsidRPr="00343C15" w14:paraId="1A7CF807" w14:textId="77777777" w:rsidTr="00A42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vAlign w:val="center"/>
          </w:tcPr>
          <w:p w14:paraId="3B1DD27E" w14:textId="77777777" w:rsidR="00343C15" w:rsidRDefault="00343C15" w:rsidP="00A42B3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Orthostatic DBP</w:t>
            </w:r>
          </w:p>
          <w:p w14:paraId="1F1A0F1D" w14:textId="0220F97A" w:rsidR="009C7D83" w:rsidRPr="00343C15" w:rsidRDefault="009C7D83" w:rsidP="00A42B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mmHg)</w:t>
            </w:r>
          </w:p>
        </w:tc>
        <w:tc>
          <w:tcPr>
            <w:tcW w:w="1710" w:type="dxa"/>
          </w:tcPr>
          <w:p w14:paraId="45C28E4C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1 mg/day</w:t>
            </w:r>
          </w:p>
        </w:tc>
        <w:tc>
          <w:tcPr>
            <w:tcW w:w="1980" w:type="dxa"/>
          </w:tcPr>
          <w:p w14:paraId="53D9CD61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-2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2.2</w:t>
            </w:r>
          </w:p>
        </w:tc>
        <w:tc>
          <w:tcPr>
            <w:tcW w:w="1350" w:type="dxa"/>
          </w:tcPr>
          <w:p w14:paraId="65A8DEEC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</w:tr>
      <w:tr w:rsidR="00343C15" w:rsidRPr="00343C15" w14:paraId="57994C11" w14:textId="77777777" w:rsidTr="00A42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vAlign w:val="center"/>
          </w:tcPr>
          <w:p w14:paraId="4743D46C" w14:textId="77777777" w:rsidR="00343C15" w:rsidRPr="00343C15" w:rsidRDefault="00343C15" w:rsidP="00A42B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0390FB3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5 mg/day</w:t>
            </w:r>
          </w:p>
        </w:tc>
        <w:tc>
          <w:tcPr>
            <w:tcW w:w="1980" w:type="dxa"/>
          </w:tcPr>
          <w:p w14:paraId="781BFF0B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2.2</w:t>
            </w:r>
          </w:p>
        </w:tc>
        <w:tc>
          <w:tcPr>
            <w:tcW w:w="1350" w:type="dxa"/>
          </w:tcPr>
          <w:p w14:paraId="651451F7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</w:tr>
      <w:tr w:rsidR="00343C15" w:rsidRPr="00343C15" w14:paraId="7242704B" w14:textId="77777777" w:rsidTr="00A42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vAlign w:val="center"/>
          </w:tcPr>
          <w:p w14:paraId="2F081220" w14:textId="77777777" w:rsidR="00343C15" w:rsidRPr="00343C15" w:rsidRDefault="00343C15" w:rsidP="00A42B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3AC2951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10 mg/day</w:t>
            </w:r>
          </w:p>
        </w:tc>
        <w:tc>
          <w:tcPr>
            <w:tcW w:w="1980" w:type="dxa"/>
          </w:tcPr>
          <w:p w14:paraId="5EBA0481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-5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2.6</w:t>
            </w:r>
          </w:p>
        </w:tc>
        <w:tc>
          <w:tcPr>
            <w:tcW w:w="1350" w:type="dxa"/>
          </w:tcPr>
          <w:p w14:paraId="214BC146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</w:tr>
      <w:tr w:rsidR="00343C15" w:rsidRPr="00343C15" w14:paraId="729124EF" w14:textId="77777777" w:rsidTr="00A42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  <w:vAlign w:val="center"/>
          </w:tcPr>
          <w:p w14:paraId="5B7ADBDB" w14:textId="77777777" w:rsidR="00343C15" w:rsidRDefault="00343C15" w:rsidP="00A42B3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Orthostatic HR</w:t>
            </w:r>
          </w:p>
          <w:p w14:paraId="79DAF397" w14:textId="7858BA51" w:rsidR="009C7D83" w:rsidRPr="00343C15" w:rsidRDefault="009C7D83" w:rsidP="00A42B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beats per minut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10" w:type="dxa"/>
          </w:tcPr>
          <w:p w14:paraId="5FBFDBEB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1 mg/day</w:t>
            </w:r>
          </w:p>
        </w:tc>
        <w:tc>
          <w:tcPr>
            <w:tcW w:w="1980" w:type="dxa"/>
          </w:tcPr>
          <w:p w14:paraId="5E64AE25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1.7</w:t>
            </w:r>
          </w:p>
        </w:tc>
        <w:tc>
          <w:tcPr>
            <w:tcW w:w="1350" w:type="dxa"/>
          </w:tcPr>
          <w:p w14:paraId="5779B13C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</w:p>
        </w:tc>
      </w:tr>
      <w:tr w:rsidR="00343C15" w:rsidRPr="00343C15" w14:paraId="70059F88" w14:textId="77777777" w:rsidTr="00A42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vAlign w:val="center"/>
          </w:tcPr>
          <w:p w14:paraId="4542D25F" w14:textId="77777777" w:rsidR="00343C15" w:rsidRPr="00343C15" w:rsidRDefault="00343C15" w:rsidP="00A42B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F8D4F6B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5 mg/day</w:t>
            </w:r>
          </w:p>
        </w:tc>
        <w:tc>
          <w:tcPr>
            <w:tcW w:w="1980" w:type="dxa"/>
          </w:tcPr>
          <w:p w14:paraId="5B2C8B98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5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1.7</w:t>
            </w:r>
          </w:p>
        </w:tc>
        <w:tc>
          <w:tcPr>
            <w:tcW w:w="1350" w:type="dxa"/>
          </w:tcPr>
          <w:p w14:paraId="56F42A3F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343C15" w:rsidRPr="00343C15" w14:paraId="05D3BEEC" w14:textId="77777777" w:rsidTr="00A42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  <w:vAlign w:val="center"/>
          </w:tcPr>
          <w:p w14:paraId="22C60CC9" w14:textId="77777777" w:rsidR="00343C15" w:rsidRPr="00343C15" w:rsidRDefault="00343C15" w:rsidP="00A42B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2E52F8C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10 mg/day</w:t>
            </w:r>
          </w:p>
        </w:tc>
        <w:tc>
          <w:tcPr>
            <w:tcW w:w="1980" w:type="dxa"/>
          </w:tcPr>
          <w:p w14:paraId="4D5DCDFF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 xml:space="preserve"> 2.1</w:t>
            </w:r>
          </w:p>
        </w:tc>
        <w:tc>
          <w:tcPr>
            <w:tcW w:w="1350" w:type="dxa"/>
          </w:tcPr>
          <w:p w14:paraId="22B49C0F" w14:textId="77777777" w:rsidR="00343C15" w:rsidRPr="00343C15" w:rsidRDefault="00343C15" w:rsidP="00A42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3C15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</w:tr>
    </w:tbl>
    <w:p w14:paraId="3121B291" w14:textId="2750248D" w:rsidR="00343C15" w:rsidRPr="00343C15" w:rsidRDefault="00343C15" w:rsidP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F25CC19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6813E685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5E7F7DDE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5C0C89A9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6809F454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60EF35D9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53F19EEC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776A9C72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5000C403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486C9802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0910544E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527EE411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69002EB3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470C70A7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434A9886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1FCA2F10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2A7C3F3F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7B9323D5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56D29B50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689D2C58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70BB1577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54336CD7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123AA3B7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25F358D7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4438BBF4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47B3A903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70F3742E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5AAA662C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6AC73713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37E67CD8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3E4E8AEE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0AE88027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66B91FD2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060EFC93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726C0C19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7D3B45A0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0241682B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71D63089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40F4F500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7AE4600B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518B231B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522AD222" w14:textId="77777777" w:rsid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33D838AD" w14:textId="77777777" w:rsidR="00A42B36" w:rsidRDefault="00A42B36" w:rsidP="00343C15">
      <w:pPr>
        <w:rPr>
          <w:rFonts w:ascii="Times New Roman" w:hAnsi="Times New Roman" w:cs="Times New Roman"/>
          <w:sz w:val="22"/>
          <w:szCs w:val="22"/>
        </w:rPr>
      </w:pPr>
    </w:p>
    <w:p w14:paraId="58C58BB6" w14:textId="77777777" w:rsidR="00A42B36" w:rsidRDefault="00A42B36" w:rsidP="00343C15">
      <w:pPr>
        <w:rPr>
          <w:rFonts w:ascii="Times New Roman" w:hAnsi="Times New Roman" w:cs="Times New Roman"/>
          <w:sz w:val="22"/>
          <w:szCs w:val="22"/>
        </w:rPr>
      </w:pPr>
    </w:p>
    <w:p w14:paraId="2DB327B2" w14:textId="77777777" w:rsidR="00A42B36" w:rsidRDefault="00A42B36" w:rsidP="00343C15">
      <w:pPr>
        <w:rPr>
          <w:rFonts w:ascii="Times New Roman" w:hAnsi="Times New Roman" w:cs="Times New Roman"/>
          <w:sz w:val="22"/>
          <w:szCs w:val="22"/>
        </w:rPr>
      </w:pPr>
    </w:p>
    <w:p w14:paraId="1028A957" w14:textId="77777777" w:rsidR="00A42B36" w:rsidRPr="00343C15" w:rsidRDefault="00A42B36" w:rsidP="00343C15">
      <w:pPr>
        <w:rPr>
          <w:rFonts w:ascii="Times New Roman" w:hAnsi="Times New Roman" w:cs="Times New Roman"/>
          <w:sz w:val="22"/>
          <w:szCs w:val="22"/>
        </w:rPr>
      </w:pPr>
    </w:p>
    <w:p w14:paraId="6C782F94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22EB7BF8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620600A1" w14:textId="711DFE3A" w:rsidR="00343C15" w:rsidRPr="00343C15" w:rsidRDefault="00343C15" w:rsidP="00343C15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343C1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Supplemental Figure 1:  TZ Plasma Concentration by Dose</w:t>
      </w:r>
    </w:p>
    <w:p w14:paraId="1B530AAB" w14:textId="77777777" w:rsidR="00343C15" w:rsidRPr="00343C15" w:rsidRDefault="00343C15" w:rsidP="00343C15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43C1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concentration of TZ was significantly higher from baseline at each subsequent dose increase. Additionally, TZ plasma concentration was significantly different from all doses at a level </w:t>
      </w:r>
      <w:proofErr w:type="gramStart"/>
      <w:r w:rsidRPr="00343C15">
        <w:rPr>
          <w:rFonts w:ascii="Times New Roman" w:hAnsi="Times New Roman" w:cs="Times New Roman"/>
          <w:color w:val="000000" w:themeColor="text1"/>
          <w:sz w:val="22"/>
          <w:szCs w:val="22"/>
        </w:rPr>
        <w:t>of  p</w:t>
      </w:r>
      <w:proofErr w:type="gramEnd"/>
      <w:r w:rsidRPr="00343C1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&lt;0.01. Data were available for 18 subjects at TZ 1 mg/day, 18 subjects at TZ 5 mg/day, and 10 subjects at TZ 10 mg/day. </w:t>
      </w:r>
    </w:p>
    <w:p w14:paraId="44DEDB10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53E362A0" w14:textId="420BCEFF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  <w:r w:rsidRPr="00343C15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5A10EE6B" wp14:editId="65E0C799">
            <wp:extent cx="5838669" cy="4208391"/>
            <wp:effectExtent l="0" t="0" r="3810" b="0"/>
            <wp:docPr id="19097205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9720549" name="Picture 190972054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9646" cy="4230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4B6AE4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495093B4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333F494B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1DEB811D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33F2FE08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34B78DF1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58E353BA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1054B6F5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77CC9292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268B3DFC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1181DD24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23A647C6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02142A16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2CA4D2FE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71721FBC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0ADAEA83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7BDC66AF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5940B13C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181414C2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4893F6CD" w14:textId="40FB1E14" w:rsidR="00343C15" w:rsidRPr="00343C15" w:rsidRDefault="00343C15" w:rsidP="00343C15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343C1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Supplemental Figure 2:  TZ Concentration in CSF</w:t>
      </w:r>
    </w:p>
    <w:p w14:paraId="6F6FE42C" w14:textId="77777777" w:rsidR="00343C15" w:rsidRPr="00343C15" w:rsidRDefault="00343C15" w:rsidP="00343C15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43C1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Z was reliably detected in the CSF of all the three subjects from Cohort A who underwent a lumbar puncture while taking a TZ dose of 5 mg/day. </w:t>
      </w:r>
    </w:p>
    <w:p w14:paraId="52E74A07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6EC4F838" w14:textId="77777777" w:rsidR="00343C15" w:rsidRPr="00343C15" w:rsidRDefault="00343C15" w:rsidP="00343C15">
      <w:pPr>
        <w:rPr>
          <w:rFonts w:ascii="Times New Roman" w:hAnsi="Times New Roman" w:cs="Times New Roman"/>
          <w:sz w:val="22"/>
          <w:szCs w:val="22"/>
        </w:rPr>
      </w:pPr>
    </w:p>
    <w:p w14:paraId="42EA9514" w14:textId="1F9B55BB" w:rsidR="00343C15" w:rsidRPr="00343C15" w:rsidRDefault="00343C15" w:rsidP="00343C15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343C15"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2534B0D1" wp14:editId="4BC24C35">
            <wp:extent cx="2563318" cy="3641787"/>
            <wp:effectExtent l="0" t="0" r="0" b="0"/>
            <wp:docPr id="147955915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9559156" name="Picture 147955915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4795" cy="36580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ED15DB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1835243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EF40338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9626287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34D0604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D2289D9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E64FD4F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D3E8A05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6E0C639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B445445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54CF4AA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24CC827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A469228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09EA896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EC9DA79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EDC239F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71B1662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9B7379F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8F87254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10DF165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55A28B6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1179B2B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7666A27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2930FB5" w14:textId="1F04BBDE" w:rsidR="00343C15" w:rsidRPr="00343C15" w:rsidRDefault="00343C15" w:rsidP="00343C15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343C1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Supplemental Figure 3:  Changes in Plasma Citrate by TZ Dose</w:t>
      </w:r>
    </w:p>
    <w:p w14:paraId="6ECE7F2C" w14:textId="77777777" w:rsidR="00343C15" w:rsidRPr="00343C15" w:rsidRDefault="00343C15" w:rsidP="00343C15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43C15">
        <w:rPr>
          <w:rFonts w:ascii="Times New Roman" w:hAnsi="Times New Roman" w:cs="Times New Roman"/>
          <w:color w:val="000000" w:themeColor="text1"/>
          <w:sz w:val="22"/>
          <w:szCs w:val="22"/>
        </w:rPr>
        <w:t>The concentration of plasma citrate was not significantly elevated from baseline at TZ 1 mg/day (15.26±6.31%, p=0.89), but it was elevated at TZ 5 mg/day (19.06±6.31 %, p=0.03). At TZ 10 mg/day, plasma citrate increased by 16.28±8.62% (p=0.14).</w:t>
      </w:r>
    </w:p>
    <w:p w14:paraId="65F0DDE5" w14:textId="336DB40B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43C15"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12A0E0D7" wp14:editId="32C656AC">
            <wp:extent cx="5943600" cy="3781425"/>
            <wp:effectExtent l="0" t="0" r="0" b="0"/>
            <wp:docPr id="85467661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4676610" name="Picture 85467661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8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9721F7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658B619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9F1D73C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47B5ECD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A9CC099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830AC9B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90D11DA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F9A2D30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C03A61F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01399C3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406ABD0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42CC647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C82EF31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CF990A8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E9FBE1A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AA662C4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0D4E7C7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DAC4693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BB0FCD6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A11B49A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59FF632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FAF2476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AB418D3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8C402D5" w14:textId="2F408C39" w:rsidR="00343C15" w:rsidRPr="00343C15" w:rsidRDefault="00343C15" w:rsidP="00343C15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343C1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Supplemental Figure 4.  Changes in Blood Pressure by TZ Dose</w:t>
      </w:r>
    </w:p>
    <w:p w14:paraId="62AD636C" w14:textId="4EE903E3" w:rsidR="00343C15" w:rsidRPr="00343C15" w:rsidRDefault="00343C15" w:rsidP="00343C15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43C1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-b)</w:t>
      </w:r>
      <w:r w:rsidRPr="00343C1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ystolic Blood Pressure decreased from baseline at all doses of TZ.  Blood pressure lowering at 5 mg/day was twice that seen as 1 mg/day.  There were no differences in blood pressure lowering between 5 mg/day and 10 mg/day.  Further details are outlined in Supplemental Table 2. </w:t>
      </w:r>
    </w:p>
    <w:p w14:paraId="4ABE3B4C" w14:textId="4D5EA5FA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43C15"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43123944" wp14:editId="49A9DB32">
            <wp:extent cx="4651394" cy="6370820"/>
            <wp:effectExtent l="0" t="0" r="0" b="0"/>
            <wp:docPr id="192917982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9179827" name="Picture 192917982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5652" cy="6417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049626" w14:textId="77777777" w:rsidR="00343C15" w:rsidRDefault="00343C15" w:rsidP="00343C15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19C634F1" w14:textId="77777777" w:rsidR="00343C15" w:rsidRDefault="00343C15" w:rsidP="00343C15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196DACB9" w14:textId="77777777" w:rsidR="00343C15" w:rsidRDefault="00343C15" w:rsidP="00343C15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3F9109BC" w14:textId="77777777" w:rsidR="00343C15" w:rsidRDefault="00343C15" w:rsidP="00343C15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408B101B" w14:textId="77777777" w:rsidR="00343C15" w:rsidRDefault="00343C15" w:rsidP="00343C15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3B3AC7FC" w14:textId="77777777" w:rsidR="00343C15" w:rsidRDefault="00343C15" w:rsidP="00343C15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5E0C1913" w14:textId="77777777" w:rsidR="00343C15" w:rsidRDefault="00343C15" w:rsidP="00343C15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258AA057" w14:textId="5916E2EA" w:rsidR="00343C15" w:rsidRPr="00343C15" w:rsidRDefault="00343C15" w:rsidP="00343C15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343C1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Supplemental Figure 5:  Orthostatic Changes by TZ Dose</w:t>
      </w:r>
    </w:p>
    <w:p w14:paraId="5235EE2A" w14:textId="1DC23FEA" w:rsidR="00343C15" w:rsidRPr="00343C15" w:rsidRDefault="00343C15" w:rsidP="00343C15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43C1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-c)</w:t>
      </w:r>
      <w:r w:rsidRPr="00343C1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rthostatic changes in blood pressure and heart rate did not differ significantly from baseline at any dose of TZ.  Further details are outlined in Supplemental Table 2. </w:t>
      </w:r>
    </w:p>
    <w:p w14:paraId="3A9B94F1" w14:textId="37538B0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43C15"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1B09586C" wp14:editId="6AB4EBFC">
            <wp:extent cx="3875755" cy="7525062"/>
            <wp:effectExtent l="0" t="0" r="0" b="0"/>
            <wp:docPr id="40052046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0520468" name="Picture 40052046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3466" cy="7578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6BFBB6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0613BF8" w14:textId="6F7ADA4F" w:rsidR="00343C15" w:rsidRPr="00343C15" w:rsidRDefault="00343C15" w:rsidP="00343C15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343C1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 xml:space="preserve">Supp. Figure 6:  Changes in Brain FDG-PET Signal Correlate with Changes in Plasma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Pyruvate</w:t>
      </w:r>
      <w:r w:rsidRPr="00343C1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Concentration</w:t>
      </w:r>
    </w:p>
    <w:p w14:paraId="3D468B82" w14:textId="7EC83FC3" w:rsidR="00343C15" w:rsidRPr="00343C15" w:rsidRDefault="00343C15" w:rsidP="00343C15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43C1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ur post-hoc analysis demonstrated a significant,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negative</w:t>
      </w:r>
      <w:r w:rsidRPr="00343C1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elationship between the decrease in FDG-PET uptake signal from baseline and the change in plasma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pyruvate</w:t>
      </w:r>
      <w:r w:rsidRPr="00343C1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ncentration from baseline. These findings indicate that a decrease in FDG-PET signal may be indicative of improved glycolytic efficiency.</w:t>
      </w:r>
    </w:p>
    <w:p w14:paraId="701F770B" w14:textId="77777777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7571FB1" w14:textId="72E7BDB2" w:rsidR="00343C15" w:rsidRPr="00343C15" w:rsidRDefault="00343C15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3F655CD6" wp14:editId="63005602">
            <wp:extent cx="3695700" cy="2527300"/>
            <wp:effectExtent l="0" t="0" r="0" b="0"/>
            <wp:docPr id="211824928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8249285" name="Picture 211824928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5700" cy="252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43C15" w:rsidRPr="00343C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C15"/>
    <w:rsid w:val="00013C3B"/>
    <w:rsid w:val="000147E7"/>
    <w:rsid w:val="00025194"/>
    <w:rsid w:val="00025E55"/>
    <w:rsid w:val="00086F04"/>
    <w:rsid w:val="000A3C26"/>
    <w:rsid w:val="000E101B"/>
    <w:rsid w:val="000F2017"/>
    <w:rsid w:val="001A0B94"/>
    <w:rsid w:val="001B514A"/>
    <w:rsid w:val="002908A6"/>
    <w:rsid w:val="00313894"/>
    <w:rsid w:val="00343C15"/>
    <w:rsid w:val="004059C2"/>
    <w:rsid w:val="00424F1A"/>
    <w:rsid w:val="004444D0"/>
    <w:rsid w:val="00486B69"/>
    <w:rsid w:val="004C2F5E"/>
    <w:rsid w:val="004E3A9D"/>
    <w:rsid w:val="004F4565"/>
    <w:rsid w:val="00595B0F"/>
    <w:rsid w:val="006823C0"/>
    <w:rsid w:val="007632DC"/>
    <w:rsid w:val="007E083D"/>
    <w:rsid w:val="007E35C9"/>
    <w:rsid w:val="007F7AA4"/>
    <w:rsid w:val="00852522"/>
    <w:rsid w:val="00877011"/>
    <w:rsid w:val="009C7D83"/>
    <w:rsid w:val="009D277B"/>
    <w:rsid w:val="009F5640"/>
    <w:rsid w:val="00A42B36"/>
    <w:rsid w:val="00AA7CEF"/>
    <w:rsid w:val="00B31C7A"/>
    <w:rsid w:val="00B8594F"/>
    <w:rsid w:val="00C97119"/>
    <w:rsid w:val="00CB46D4"/>
    <w:rsid w:val="00D67A3C"/>
    <w:rsid w:val="00DB3AD5"/>
    <w:rsid w:val="00F20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10F4D7"/>
  <w15:chartTrackingRefBased/>
  <w15:docId w15:val="{B178BE37-D1B0-0F47-9274-FC7A23A11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3C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3C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3C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3C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3C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3C1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3C1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3C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3C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C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3C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3C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3C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C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C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3C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3C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3C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3C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3C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3C1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3C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3C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3C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3C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3C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3C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3C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3C15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343C15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595</Words>
  <Characters>3398</Characters>
  <Application>Microsoft Office Word</Application>
  <DocSecurity>0</DocSecurity>
  <Lines>28</Lines>
  <Paragraphs>7</Paragraphs>
  <ScaleCrop>false</ScaleCrop>
  <Company/>
  <LinksUpToDate>false</LinksUpToDate>
  <CharactersWithSpaces>3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tz, Jordan L</dc:creator>
  <cp:keywords/>
  <dc:description/>
  <cp:lastModifiedBy>Schultz, Jordan L</cp:lastModifiedBy>
  <cp:revision>7</cp:revision>
  <dcterms:created xsi:type="dcterms:W3CDTF">2024-05-13T13:47:00Z</dcterms:created>
  <dcterms:modified xsi:type="dcterms:W3CDTF">2024-05-21T14:49:00Z</dcterms:modified>
</cp:coreProperties>
</file>